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759F9" w14:textId="77777777" w:rsidR="00192A4C" w:rsidRPr="00115E4C" w:rsidRDefault="00192A4C" w:rsidP="00192A4C">
      <w:pPr>
        <w:widowControl w:val="0"/>
        <w:spacing w:after="0" w:line="360" w:lineRule="auto"/>
        <w:ind w:right="-455"/>
        <w:rPr>
          <w:b/>
        </w:rPr>
      </w:pPr>
      <w:bookmarkStart w:id="0" w:name="_Hlk122016119"/>
      <w:r w:rsidRPr="00115E4C">
        <w:rPr>
          <w:b/>
        </w:rPr>
        <w:t>Supplementary Table 2:</w:t>
      </w:r>
      <w:r w:rsidRPr="00115E4C">
        <w:rPr>
          <w:b/>
          <w:i/>
        </w:rPr>
        <w:t xml:space="preserve"> </w:t>
      </w:r>
      <w:r w:rsidRPr="00115E4C">
        <w:rPr>
          <w:b/>
        </w:rPr>
        <w:t>Quality assessment of</w:t>
      </w:r>
      <w:r>
        <w:rPr>
          <w:b/>
        </w:rPr>
        <w:t xml:space="preserve"> the</w:t>
      </w:r>
      <w:r w:rsidRPr="00115E4C">
        <w:rPr>
          <w:b/>
        </w:rPr>
        <w:t xml:space="preserve"> </w:t>
      </w:r>
      <w:r>
        <w:rPr>
          <w:b/>
        </w:rPr>
        <w:t>40</w:t>
      </w:r>
      <w:r w:rsidRPr="00115E4C">
        <w:rPr>
          <w:b/>
        </w:rPr>
        <w:t xml:space="preserve"> review articles using the 21-item ENTREQ Statement and two added items.</w:t>
      </w:r>
    </w:p>
    <w:tbl>
      <w:tblPr>
        <w:tblStyle w:val="21"/>
        <w:tblW w:w="1544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"/>
        <w:gridCol w:w="1493"/>
        <w:gridCol w:w="57"/>
        <w:gridCol w:w="464"/>
        <w:gridCol w:w="670"/>
        <w:gridCol w:w="85"/>
        <w:gridCol w:w="482"/>
        <w:gridCol w:w="567"/>
        <w:gridCol w:w="567"/>
        <w:gridCol w:w="567"/>
        <w:gridCol w:w="567"/>
        <w:gridCol w:w="737"/>
        <w:gridCol w:w="482"/>
        <w:gridCol w:w="57"/>
        <w:gridCol w:w="595"/>
        <w:gridCol w:w="567"/>
        <w:gridCol w:w="567"/>
        <w:gridCol w:w="482"/>
        <w:gridCol w:w="57"/>
        <w:gridCol w:w="567"/>
        <w:gridCol w:w="567"/>
        <w:gridCol w:w="567"/>
        <w:gridCol w:w="567"/>
        <w:gridCol w:w="624"/>
        <w:gridCol w:w="567"/>
        <w:gridCol w:w="624"/>
        <w:gridCol w:w="538"/>
        <w:gridCol w:w="58"/>
        <w:gridCol w:w="596"/>
        <w:gridCol w:w="680"/>
        <w:gridCol w:w="83"/>
      </w:tblGrid>
      <w:tr w:rsidR="00192A4C" w:rsidRPr="00843430" w14:paraId="19810D83" w14:textId="77777777" w:rsidTr="005D305A">
        <w:trPr>
          <w:jc w:val="center"/>
        </w:trPr>
        <w:tc>
          <w:tcPr>
            <w:tcW w:w="15441" w:type="dxa"/>
            <w:gridSpan w:val="31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bookmarkEnd w:id="0"/>
          <w:p w14:paraId="23734DEC" w14:textId="77777777" w:rsidR="00192A4C" w:rsidRPr="00843430" w:rsidRDefault="00192A4C" w:rsidP="005D305A">
            <w:pPr>
              <w:spacing w:line="240" w:lineRule="auto"/>
              <w:rPr>
                <w:b/>
                <w:sz w:val="18"/>
                <w:szCs w:val="18"/>
              </w:rPr>
            </w:pPr>
            <w:r w:rsidRPr="00843430">
              <w:rPr>
                <w:b/>
                <w:sz w:val="18"/>
                <w:szCs w:val="18"/>
              </w:rPr>
              <w:t>Items of ENTERQ and additional items</w:t>
            </w:r>
          </w:p>
        </w:tc>
      </w:tr>
      <w:tr w:rsidR="00192A4C" w:rsidRPr="00843430" w14:paraId="0540D5E0" w14:textId="77777777" w:rsidTr="005D305A">
        <w:trPr>
          <w:jc w:val="center"/>
        </w:trPr>
        <w:tc>
          <w:tcPr>
            <w:tcW w:w="1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F01C9B" w14:textId="77777777" w:rsidR="00192A4C" w:rsidRPr="00843430" w:rsidRDefault="00192A4C" w:rsidP="005D305A">
            <w:pPr>
              <w:spacing w:line="240" w:lineRule="auto"/>
              <w:jc w:val="right"/>
              <w:rPr>
                <w:sz w:val="14"/>
                <w:szCs w:val="14"/>
              </w:rPr>
            </w:pPr>
            <w:r w:rsidRPr="00843430">
              <w:rPr>
                <w:sz w:val="14"/>
                <w:szCs w:val="14"/>
              </w:rPr>
              <w:t>Domain:</w:t>
            </w:r>
          </w:p>
        </w:tc>
        <w:tc>
          <w:tcPr>
            <w:tcW w:w="127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861AC2" w14:textId="77777777" w:rsidR="00192A4C" w:rsidRPr="00843430" w:rsidRDefault="00192A4C" w:rsidP="005D305A">
            <w:pPr>
              <w:spacing w:line="240" w:lineRule="auto"/>
              <w:rPr>
                <w:sz w:val="14"/>
                <w:szCs w:val="14"/>
              </w:rPr>
            </w:pPr>
            <w:r w:rsidRPr="00843430">
              <w:rPr>
                <w:sz w:val="14"/>
                <w:szCs w:val="14"/>
              </w:rPr>
              <w:t>Introduction and methodology</w:t>
            </w:r>
          </w:p>
        </w:tc>
        <w:tc>
          <w:tcPr>
            <w:tcW w:w="396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BD6402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4"/>
                <w:szCs w:val="14"/>
              </w:rPr>
              <w:t>Literature search and selection</w:t>
            </w:r>
          </w:p>
        </w:tc>
        <w:tc>
          <w:tcPr>
            <w:tcW w:w="226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B29144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4"/>
                <w:szCs w:val="14"/>
              </w:rPr>
              <w:t>Appraisal</w:t>
            </w:r>
          </w:p>
        </w:tc>
        <w:tc>
          <w:tcPr>
            <w:tcW w:w="467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7BD729" w14:textId="77777777" w:rsidR="00192A4C" w:rsidRPr="00843430" w:rsidRDefault="00192A4C" w:rsidP="005D305A">
            <w:pPr>
              <w:spacing w:line="240" w:lineRule="auto"/>
              <w:rPr>
                <w:sz w:val="14"/>
                <w:szCs w:val="14"/>
              </w:rPr>
            </w:pPr>
            <w:r w:rsidRPr="00843430">
              <w:rPr>
                <w:sz w:val="14"/>
                <w:szCs w:val="14"/>
              </w:rPr>
              <w:t>Synthesis of findings</w:t>
            </w:r>
          </w:p>
        </w:tc>
        <w:tc>
          <w:tcPr>
            <w:tcW w:w="141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FA2A97" w14:textId="77777777" w:rsidR="00192A4C" w:rsidRPr="00843430" w:rsidRDefault="00192A4C" w:rsidP="005D305A">
            <w:pPr>
              <w:spacing w:line="240" w:lineRule="auto"/>
              <w:rPr>
                <w:sz w:val="14"/>
                <w:szCs w:val="14"/>
              </w:rPr>
            </w:pPr>
            <w:r w:rsidRPr="00843430">
              <w:rPr>
                <w:sz w:val="14"/>
                <w:szCs w:val="14"/>
              </w:rPr>
              <w:t>Added items</w:t>
            </w:r>
          </w:p>
        </w:tc>
      </w:tr>
      <w:tr w:rsidR="00192A4C" w:rsidRPr="00843430" w14:paraId="510D02C6" w14:textId="77777777" w:rsidTr="005D305A">
        <w:trPr>
          <w:gridAfter w:val="1"/>
          <w:wAfter w:w="83" w:type="dxa"/>
          <w:trHeight w:val="624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599EE2" w14:textId="77777777" w:rsidR="00192A4C" w:rsidRPr="00843430" w:rsidRDefault="00192A4C" w:rsidP="005D305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3119E5" w14:textId="77777777" w:rsidR="00192A4C" w:rsidRPr="00843430" w:rsidRDefault="00192A4C" w:rsidP="005D305A">
            <w:pPr>
              <w:spacing w:line="240" w:lineRule="auto"/>
              <w:rPr>
                <w:b/>
                <w:sz w:val="18"/>
                <w:szCs w:val="18"/>
              </w:rPr>
            </w:pPr>
            <w:r w:rsidRPr="00843430">
              <w:rPr>
                <w:b/>
                <w:sz w:val="18"/>
                <w:szCs w:val="18"/>
              </w:rPr>
              <w:t>Reviews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BB3F35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</w:rPr>
            </w:pPr>
            <w:hyperlink w:anchor="_heading=h.3znysh7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</w:t>
              </w:r>
            </w:hyperlink>
          </w:p>
          <w:p w14:paraId="4874A600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Aim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112E5C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</w:rPr>
            </w:pPr>
            <w:hyperlink w:anchor="_heading=h.2et92p0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2</w:t>
              </w:r>
            </w:hyperlink>
          </w:p>
          <w:p w14:paraId="342C4987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Synthesis methodology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0D8C2C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tyjcwt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3</w:t>
              </w:r>
            </w:hyperlink>
          </w:p>
          <w:p w14:paraId="7CC73C70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Approach to searchin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668755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3dy6vkm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4</w:t>
              </w:r>
            </w:hyperlink>
          </w:p>
          <w:p w14:paraId="3262780F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Inclusion criteri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A4A96D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1t3h5sf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5</w:t>
              </w:r>
            </w:hyperlink>
          </w:p>
          <w:p w14:paraId="76047A22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Data sourc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CE6BC1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4d34og8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6</w:t>
              </w:r>
            </w:hyperlink>
          </w:p>
          <w:p w14:paraId="1E089944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Electronic Search strateg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EC8A7D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2s8eyo1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7</w:t>
              </w:r>
            </w:hyperlink>
          </w:p>
          <w:p w14:paraId="6F89AD82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Study screening method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D234BD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17dp8vu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8</w:t>
              </w:r>
            </w:hyperlink>
          </w:p>
          <w:p w14:paraId="0E3DE857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Study characteristics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07157D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3rdcrjn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9</w:t>
              </w:r>
            </w:hyperlink>
          </w:p>
          <w:p w14:paraId="42D04BFB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Study selection results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FFA17E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26in1rg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0</w:t>
              </w:r>
            </w:hyperlink>
          </w:p>
          <w:p w14:paraId="28E3394A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Rationale for appraisal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98F8B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lnxbz9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1</w:t>
              </w:r>
            </w:hyperlink>
          </w:p>
          <w:p w14:paraId="5FA4A228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Appraisal item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EDD07E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35nkun2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2</w:t>
              </w:r>
            </w:hyperlink>
          </w:p>
          <w:p w14:paraId="43644432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Appraisal process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990482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1ksv4uv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3</w:t>
              </w:r>
            </w:hyperlink>
          </w:p>
          <w:p w14:paraId="214EE0F8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Appraisal resul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1959BE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44sinio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4</w:t>
              </w:r>
            </w:hyperlink>
          </w:p>
          <w:p w14:paraId="6994AB15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Data extrac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743566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2jxsxqh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5</w:t>
              </w:r>
            </w:hyperlink>
          </w:p>
          <w:p w14:paraId="10314BB2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Softwar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31A3A3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z337ya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6</w:t>
              </w:r>
            </w:hyperlink>
          </w:p>
          <w:p w14:paraId="615F71FD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Number of reviewer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A4E595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3j2qqm3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7</w:t>
              </w:r>
            </w:hyperlink>
          </w:p>
          <w:p w14:paraId="42084378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Coding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11313A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1y810tw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8</w:t>
              </w:r>
            </w:hyperlink>
          </w:p>
          <w:p w14:paraId="789A67B7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Study comparis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89DC07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4i7ojhp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19</w:t>
              </w:r>
            </w:hyperlink>
          </w:p>
          <w:p w14:paraId="01CADED3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Derivation of themes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D2F5CE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2xcytpi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20</w:t>
              </w:r>
            </w:hyperlink>
          </w:p>
          <w:p w14:paraId="5E2CBFAC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Quotations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75C2002C" w14:textId="77777777" w:rsidR="00192A4C" w:rsidRPr="00843430" w:rsidRDefault="00000000" w:rsidP="005D305A">
            <w:pPr>
              <w:spacing w:before="60" w:line="192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hyperlink w:anchor="_heading=h.1ci93xb">
              <w:r w:rsidR="00192A4C" w:rsidRPr="00843430">
                <w:rPr>
                  <w:b/>
                  <w:sz w:val="16"/>
                  <w:szCs w:val="16"/>
                  <w:vertAlign w:val="superscript"/>
                </w:rPr>
                <w:t>21</w:t>
              </w:r>
            </w:hyperlink>
          </w:p>
          <w:p w14:paraId="2E8D9E42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Synthesis output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FD10A3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Pre-</w:t>
            </w:r>
          </w:p>
          <w:p w14:paraId="4C73FBB4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>registrat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8C14F7" w14:textId="77777777" w:rsidR="00192A4C" w:rsidRPr="00843430" w:rsidRDefault="00192A4C" w:rsidP="005D305A">
            <w:pPr>
              <w:spacing w:before="60" w:line="192" w:lineRule="auto"/>
              <w:jc w:val="center"/>
              <w:rPr>
                <w:sz w:val="16"/>
                <w:szCs w:val="16"/>
                <w:vertAlign w:val="superscript"/>
              </w:rPr>
            </w:pPr>
            <w:r w:rsidRPr="00843430">
              <w:rPr>
                <w:sz w:val="16"/>
                <w:szCs w:val="16"/>
                <w:vertAlign w:val="superscript"/>
              </w:rPr>
              <w:t xml:space="preserve">Use of PRISMA or </w:t>
            </w:r>
            <w:proofErr w:type="gramStart"/>
            <w:r w:rsidRPr="00843430">
              <w:rPr>
                <w:sz w:val="16"/>
                <w:szCs w:val="16"/>
                <w:vertAlign w:val="superscript"/>
              </w:rPr>
              <w:t>other</w:t>
            </w:r>
            <w:proofErr w:type="gramEnd"/>
            <w:r w:rsidRPr="00843430">
              <w:rPr>
                <w:sz w:val="16"/>
                <w:szCs w:val="16"/>
                <w:vertAlign w:val="superscript"/>
              </w:rPr>
              <w:t xml:space="preserve"> Flowchart</w:t>
            </w:r>
          </w:p>
        </w:tc>
      </w:tr>
      <w:tr w:rsidR="00192A4C" w:rsidRPr="00843430" w14:paraId="5F238C42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7B3044DC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05CEB173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Aanestad et al. 2020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57A304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B9A6FF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EC6AA6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684106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3770BB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909A83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28781C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38983E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D9731D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C6063B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8DE568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4A9190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631378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92BC25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ECB089F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E16C27B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2FD94D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8B03909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B88F4D9" w14:textId="77777777" w:rsidR="00192A4C" w:rsidRPr="00B266C8" w:rsidRDefault="00192A4C" w:rsidP="005D305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025F5EE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7B58A82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37508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C18669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t>•</w:t>
            </w:r>
          </w:p>
        </w:tc>
      </w:tr>
      <w:tr w:rsidR="00192A4C" w:rsidRPr="00843430" w14:paraId="1DC7B1FA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C8BA08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95C0FD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843430">
              <w:rPr>
                <w:sz w:val="16"/>
                <w:szCs w:val="16"/>
              </w:rPr>
              <w:t>Akuamoah</w:t>
            </w:r>
            <w:proofErr w:type="spellEnd"/>
            <w:r w:rsidRPr="00843430">
              <w:rPr>
                <w:sz w:val="16"/>
                <w:szCs w:val="16"/>
              </w:rPr>
              <w:t>-Boateng et al. 2018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197BF5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B53BD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C6B9F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DA394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D3A01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B0BF7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AED61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57BBE6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D0192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0F82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1BEE7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83B5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28AEC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C6CB8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7B1CB6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095911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AAD132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2833D8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59C6A7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26BEB3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6E9E2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B7640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84B95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</w:tr>
      <w:tr w:rsidR="00192A4C" w:rsidRPr="00843430" w14:paraId="1C13509B" w14:textId="77777777" w:rsidTr="005D305A">
        <w:trPr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103761A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4CD6725A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Anderson et al. 2021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9EDB54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F50ECD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E9AD1D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47107D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F476C3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20E9BD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57E8E75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32BED4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739ACC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A64A26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877774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28F3E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022D05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29EB1F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D1EBC15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F223990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F07222E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FB70285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E890EA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70C50BA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1E81C2B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318BE5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74A650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</w:tr>
      <w:tr w:rsidR="00192A4C" w:rsidRPr="00843430" w14:paraId="69BB0E87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081C95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3D448A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Balaam et al. 2013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7B35C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C9FBD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D0237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ECEEA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8BA05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93A54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38E6B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F8DF3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812C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1629C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E637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4A4C0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2ADA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DD0A6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5F64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26C7B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C93004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43F69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59248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DC198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CD186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2D192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29EEC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08B50D9C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48294C00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7355789C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Beake et al. 2017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100E5F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A841BB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927F82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D688EC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F39ECC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C3DD75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B7A721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783F5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721C12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4FC780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4962DA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061B8C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FFAA01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CDC0DC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109AEC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B833BE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49DA91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F6CBC9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98B892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91A768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3741606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21BF69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5D0721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78F5DB37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D7D0D2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72D625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Benza et al. 2014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8DF25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97474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964DE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36777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92226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3F24F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79ACE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EC362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E735A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02820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42A35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0991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7EF84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0896A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87BDEF" w14:textId="77777777" w:rsidR="00192A4C" w:rsidRPr="007C1EAA" w:rsidRDefault="00192A4C" w:rsidP="005D305A">
            <w:pPr>
              <w:spacing w:line="240" w:lineRule="auto"/>
              <w:jc w:val="center"/>
              <w:rPr>
                <w:rFonts w:ascii="Calibri" w:hAnsi="Calibri"/>
                <w:sz w:val="22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8E680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3A4F4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FF419D" w14:textId="77777777" w:rsidR="00192A4C" w:rsidRPr="007C1EAA" w:rsidRDefault="00192A4C" w:rsidP="005D305A">
            <w:pPr>
              <w:spacing w:line="240" w:lineRule="auto"/>
              <w:jc w:val="center"/>
              <w:rPr>
                <w:rFonts w:ascii="Calibri" w:hAnsi="Calibri"/>
                <w:sz w:val="22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84E51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4D6D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C357F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117DD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163B8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</w:tr>
      <w:tr w:rsidR="00192A4C" w:rsidRPr="00843430" w14:paraId="27329D81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AE7C9E4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938DB82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Bohren et al. 2015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54A0676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3E696A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02DC6C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72F98C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8051E5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76A398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12E2A9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325ADD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789EA2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0E932C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D4E279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A513B7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96266B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F0B86A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83A488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EFE41C7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B2E7975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0F67B9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AF0DE1F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5862BEC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574FBC5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8F9845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756C79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</w:tr>
      <w:tr w:rsidR="00192A4C" w:rsidRPr="00843430" w14:paraId="2BD59793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D12E8F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F415D8" w14:textId="77777777" w:rsidR="00192A4C" w:rsidRPr="00843430" w:rsidRDefault="00192A4C" w:rsidP="005D305A">
            <w:pPr>
              <w:spacing w:line="240" w:lineRule="auto"/>
              <w:ind w:right="34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Bohren et al. 2019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F6B68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C5B96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5A8A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034C5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95226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5610C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CF6F9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F831D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9D045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BC1B0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66AA5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A0FB8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DD7D6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207D5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75FAF4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2935E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0517B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6C721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60F02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EA23A5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66471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C2D2A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18A74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</w:tr>
      <w:tr w:rsidR="00192A4C" w:rsidRPr="00843430" w14:paraId="3CCCD8BE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3C249AF9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635A219D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Bradley et al. 2016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C8781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CB43EC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9D9677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463B7F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09485E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CE0965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EF5BCF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45F0C5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D698A2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4E5A92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996EC6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DF6E2F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6EBBA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A21FB4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4B1346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D33041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930CF8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0975554" w14:textId="77777777" w:rsidR="00192A4C" w:rsidRPr="007C1EAA" w:rsidRDefault="00192A4C" w:rsidP="005D305A">
            <w:pPr>
              <w:spacing w:line="240" w:lineRule="auto"/>
              <w:jc w:val="center"/>
              <w:rPr>
                <w:rFonts w:ascii="Calibri" w:hAnsi="Calibri"/>
                <w:sz w:val="22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8B129B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F9A4624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3C81CC2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822F1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43430">
              <w:t>•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F564CC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t>•</w:t>
            </w:r>
          </w:p>
        </w:tc>
      </w:tr>
      <w:tr w:rsidR="00192A4C" w:rsidRPr="00843430" w14:paraId="23A8DD0D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3D86D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B29A8D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Chimwaza et al. 2015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DFDB9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F88E9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841DE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7C5DA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2243C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8F479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B4AD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322CA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E73497" w14:textId="77777777" w:rsidR="00192A4C" w:rsidRPr="00843430" w:rsidRDefault="00192A4C" w:rsidP="005D305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D97AB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45B40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18E39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E0BAC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6B304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28CE0B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754E32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5919C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FBF0E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812418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52ACC6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BAEBB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F29A4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14D128" w14:textId="77777777" w:rsidR="00192A4C" w:rsidRPr="00843430" w:rsidRDefault="00192A4C" w:rsidP="005D305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C1EAA">
              <w:rPr>
                <w:sz w:val="14"/>
              </w:rPr>
              <w:t>UNK</w:t>
            </w:r>
          </w:p>
        </w:tc>
      </w:tr>
      <w:tr w:rsidR="00192A4C" w:rsidRPr="00843430" w14:paraId="38D5607E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034F665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ADD3CC9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7C1EAA">
              <w:rPr>
                <w:sz w:val="16"/>
              </w:rPr>
              <w:t>Clews et al. 2020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471B86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9BCD31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BF9DFC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C09F23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49EE33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E7F21F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E463BD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773B69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D31DF16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D4802F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EA7A65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0A5FA5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81395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A827E4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B323271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FC6070B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B0923B6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8ABDA8D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3EC408B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974EEDC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05FC4A0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AB011A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FA144B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</w:tr>
      <w:tr w:rsidR="00192A4C" w:rsidRPr="00843430" w14:paraId="5CC060CC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E396F7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236FB9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Coates et al. 2019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81FEE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1D812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F13BD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92870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53914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F93A4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3E1F7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4B133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2D1B25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771F1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F0046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6B25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54D7C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E69FC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8D18EC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01EEF7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395122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EA6DE9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878307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BA4EED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72BA74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7E49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BA00E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</w:tr>
      <w:tr w:rsidR="00192A4C" w:rsidRPr="00843430" w14:paraId="2C9C9F43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5B4E60A1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68DDD741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Coates et al. 2020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197BF7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59A074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11746E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508DB2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FCC0D9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232D41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300507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E1B258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27C103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C86690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B788FC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B30BBC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79FBB9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5ED9AC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75894B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C4E466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1F015D2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281CD7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8B32BB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CA0D6C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115CA5A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A4AC55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18168C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</w:tr>
      <w:tr w:rsidR="00192A4C" w:rsidRPr="00843430" w14:paraId="0C54F8BC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969D71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22B233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Crawford et al. 2017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1B003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E3B52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A8EF6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F6487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47FB7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85E6A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E955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33FF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1A6E2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01A70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72EE2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27F46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D8459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F2D62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F3CC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9BCCF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126FA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5135C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89C9C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0F662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4CEFE9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09129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19EAE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•</w:t>
            </w:r>
          </w:p>
        </w:tc>
      </w:tr>
      <w:tr w:rsidR="00192A4C" w:rsidRPr="00843430" w14:paraId="57A7DD90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32D6F7D9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7BEF1878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C1EAA">
              <w:rPr>
                <w:sz w:val="16"/>
              </w:rPr>
              <w:t>Crookall</w:t>
            </w:r>
            <w:proofErr w:type="spellEnd"/>
            <w:r w:rsidRPr="007C1EAA">
              <w:rPr>
                <w:sz w:val="16"/>
              </w:rPr>
              <w:t xml:space="preserve"> et al. 2018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E8AAF3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97112D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1EBD87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FDBD60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FAD7B2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D59F64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F4B139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E3A2D2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8E28FE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6B751E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1CD111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315457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217DE1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8AF369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4CD94A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DCD5A35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A0A874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0F4C1C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8BBBDD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56F08B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1FAE616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FDC394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E8D8EB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1F2EC2CB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EBBF2B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11B701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Crossland et al. 2020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A667C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E8CD0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0F8B0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551F4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9CAB5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65572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CD88B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03105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96286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97DE3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3C63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46BE8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084FD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EC74B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6DA4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301C4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B889E7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F6E2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80FB12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CD0E2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5644C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9FFA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F196B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7223BE78" w14:textId="77777777" w:rsidTr="005D305A">
        <w:trPr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5FF3ABF4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218910D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843430">
              <w:rPr>
                <w:sz w:val="16"/>
                <w:szCs w:val="16"/>
              </w:rPr>
              <w:t>Deys</w:t>
            </w:r>
            <w:proofErr w:type="spellEnd"/>
            <w:r w:rsidRPr="00843430">
              <w:rPr>
                <w:sz w:val="16"/>
                <w:szCs w:val="16"/>
              </w:rPr>
              <w:t xml:space="preserve"> et al. 2021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381584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425146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D8CA77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802016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FFBF56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00334D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60FA2B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0E2AC6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2FE099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6C3F6C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76DFC87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0219C38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316F3E0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3AA810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F250A7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B103D8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915D90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634ECF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772A0E2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392D4F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-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63000F6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45B7A9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47BF2F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</w:tr>
      <w:tr w:rsidR="00192A4C" w:rsidRPr="00843430" w14:paraId="0F3E4B85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4F0744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D69757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Elmir et al. 2010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78C41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06836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B442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A3830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6C07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71968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A88CF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34A3F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840D0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F4C9D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F11B1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A9529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D15F6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463E2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CB0D1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C1608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9FFD17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BD5F74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3C7F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1B656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0E51B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6110B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CB7B1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51F3A824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63E3F446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3B1EFBCB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Elmir et al. 2016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EAE76D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611AC4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F0B3D5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D3E18B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245F41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0B24CF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33F1FB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7B122C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18FD79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64F1F5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47211C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72058C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EFABCB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426539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D6231B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B19C2C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651ED7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01099CB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7E8E26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C4170B7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158DEF4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121459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74789B8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31DEC774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865C80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9751CC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Eri et al. 2014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29DAE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BF709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4F0BD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85759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FE11A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F90D9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8C0BE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B2D01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E64E1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4E774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4213F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03CCC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D3F26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06C91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5D13E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1669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5ADC92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CC9BC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816A8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178B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5E0E80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370B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784AE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1B3876FA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4A968A34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0C40B74C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Fair et al. 2020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9C4A04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7446F3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76BAB7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89E7C8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1B2D2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49F947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90FA9F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8F94C6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EF561D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6B82FB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0BE79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AC11B0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D36765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D67CF0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27E72D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808BBDB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21BB64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C2C5CB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CECD42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493FBF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2C37039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592445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753F70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09EEF81F" w14:textId="77777777" w:rsidTr="005D305A">
        <w:trPr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390778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E07EB5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843430">
              <w:rPr>
                <w:sz w:val="16"/>
                <w:szCs w:val="16"/>
              </w:rPr>
              <w:t>Heideveld</w:t>
            </w:r>
            <w:proofErr w:type="spellEnd"/>
            <w:r w:rsidRPr="00843430">
              <w:rPr>
                <w:sz w:val="16"/>
                <w:szCs w:val="16"/>
              </w:rPr>
              <w:t>-Gerritsen et al. 2021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699FB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2252D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D167C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86734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00BFD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CD31B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F813F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22BB4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776B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3631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CC495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25362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9ABFC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BBC75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DB98E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865C4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901157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F5EF2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5708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19F8E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56F8F6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DD9DF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01D90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</w:tr>
      <w:tr w:rsidR="00192A4C" w:rsidRPr="00843430" w14:paraId="1A6CB192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FB1814C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lastRenderedPageBreak/>
              <w:t>23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7BA17C0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Hoga et al. 2013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92E041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560541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B87508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129E24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EDB7CD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551081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0AF446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EE0D1C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1DBAFE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3F7319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D373CE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B29820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26F15C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A319B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E1EFBB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5AC759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427622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5EDD652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0440BA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-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D80469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0D219DF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DB52D7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A9F402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t>•</w:t>
            </w:r>
          </w:p>
        </w:tc>
      </w:tr>
      <w:tr w:rsidR="00192A4C" w:rsidRPr="00843430" w14:paraId="364F3ACB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E4F79E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FC507A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Johansson et al. 2015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A8174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912EF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C4B565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6FA57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2C259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AAFDC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D59E2B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21B54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3466F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5E18F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EFDD3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791EE" w14:textId="77777777" w:rsidR="00192A4C" w:rsidRPr="00843430" w:rsidRDefault="00192A4C" w:rsidP="005D305A">
            <w:pPr>
              <w:spacing w:line="240" w:lineRule="auto"/>
              <w:jc w:val="center"/>
            </w:pPr>
            <w:r w:rsidRPr="00EA7AC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61B5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03EE8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E2E971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226EA4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FB5436" w14:textId="77777777" w:rsidR="00192A4C" w:rsidRPr="00B266C8" w:rsidRDefault="00192A4C" w:rsidP="005D305A">
            <w:pPr>
              <w:spacing w:line="240" w:lineRule="auto"/>
              <w:jc w:val="center"/>
            </w:pPr>
            <w:r w:rsidRPr="00EA7AC4"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DA4BCC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AA315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6F2B88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E5BE26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BC850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494E5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92A4C" w:rsidRPr="00843430" w14:paraId="2A10CAED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88F59C3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4E73436A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843430">
              <w:rPr>
                <w:sz w:val="16"/>
                <w:szCs w:val="16"/>
              </w:rPr>
              <w:t>Keedle</w:t>
            </w:r>
            <w:proofErr w:type="spellEnd"/>
            <w:r w:rsidRPr="00843430">
              <w:rPr>
                <w:sz w:val="16"/>
                <w:szCs w:val="16"/>
              </w:rPr>
              <w:t xml:space="preserve"> et al. 2018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6EE0E7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5AE376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7908FD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FEBC72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3443A6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B803D7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1C371E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1F569C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EE806B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6561A8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0459A6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940E23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9343E4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44675F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E284E3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B4CC4F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B2D366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08CB02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04E6FC5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C229F1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573EE2C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28DE5C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8B59B3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5D72B2D3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45AB2E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C4EFAF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Lally et al. 2008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2BDC9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BAB32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76886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5C811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D1DBE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EDE066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C6545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9F4D2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60859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F1242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04DE82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D90243" w14:textId="77777777" w:rsidR="00192A4C" w:rsidRPr="007C1EAA" w:rsidRDefault="00192A4C" w:rsidP="005D305A">
            <w:pPr>
              <w:spacing w:line="240" w:lineRule="auto"/>
              <w:jc w:val="center"/>
              <w:rPr>
                <w:lang w:val="en-US"/>
              </w:rPr>
            </w:pPr>
            <w:r w:rsidRPr="00D25C6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38807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A3EFBA" w14:textId="77777777" w:rsidR="00192A4C" w:rsidRPr="00843430" w:rsidRDefault="00192A4C" w:rsidP="005D305A">
            <w:pPr>
              <w:spacing w:line="240" w:lineRule="auto"/>
              <w:jc w:val="center"/>
            </w:pPr>
            <w:r w:rsidRPr="00D25C6B"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307E66" w14:textId="77777777" w:rsidR="00192A4C" w:rsidRPr="00B266C8" w:rsidRDefault="00192A4C" w:rsidP="005D305A">
            <w:pPr>
              <w:spacing w:line="240" w:lineRule="auto"/>
              <w:jc w:val="center"/>
            </w:pPr>
            <w:r w:rsidRPr="00D25C6B"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6DE201" w14:textId="77777777" w:rsidR="00192A4C" w:rsidRPr="00B266C8" w:rsidRDefault="00192A4C" w:rsidP="005D305A">
            <w:pPr>
              <w:spacing w:line="240" w:lineRule="auto"/>
              <w:jc w:val="center"/>
            </w:pPr>
            <w:r w:rsidRPr="00D25C6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83F6C3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9E6BBD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97DD6B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162EB4" w14:textId="77777777" w:rsidR="00192A4C" w:rsidRPr="00B266C8" w:rsidRDefault="00192A4C" w:rsidP="005D305A">
            <w:pPr>
              <w:spacing w:line="240" w:lineRule="auto"/>
              <w:jc w:val="center"/>
            </w:pPr>
            <w:r w:rsidRPr="00B266C8">
              <w:t>-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0AB19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4CC88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B68E0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92A4C" w:rsidRPr="00843430" w14:paraId="6E14BBA4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443292A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6F8EE1EF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Lou et al. 2019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77E781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9D13A4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B4C92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495821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6AD34B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DCBB0A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A442F7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4DE92D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9B355E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FF39A6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F76EAD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01CCF6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C4DF90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656CA5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A9C8AA6" w14:textId="77777777" w:rsidR="00192A4C" w:rsidRPr="007C1EAA" w:rsidRDefault="00192A4C" w:rsidP="005D305A">
            <w:pPr>
              <w:spacing w:line="240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27FDA7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DEE0BF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04D9D54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C998BD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99769C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00C22F5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49E1476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F83CB2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15239B6F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6F746F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D28D22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Lunda et al. 2018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7D1DC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EC3F9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5198E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64476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14716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4EF90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B5148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E17C3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66FAD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B1A7B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7B749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339FC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85DC4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61609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39344" w14:textId="77777777" w:rsidR="00192A4C" w:rsidRPr="009734C6" w:rsidRDefault="00192A4C" w:rsidP="005D305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9734C6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F56EB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A47814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9F9A2B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EA23B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67D60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8AA22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7AD92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E98F1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7EDBB00B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20EB3A4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590E4489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Mannava et al. 2015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68312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F33A3C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B1DE82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55ED24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1B54ED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39EB40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A6C1D5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0ADC1E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4F4C96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DE06D3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6C7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45CB5C5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6C7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5A1F1F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6C7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50CB3B7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6C7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FB5DFD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F58DBC7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EF41C4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6C7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5ED0E4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24AA99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6C77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559DFB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3E8A76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7F6BFE0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CFD2EED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7FE38F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124D9588" w14:textId="77777777" w:rsidTr="005D305A">
        <w:trPr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FD9A2B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104D59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Miyauchi et al. 2022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740E1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4E9D5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F709E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43504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6AEB6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D6098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37D5C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1148C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21BC1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39378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146EA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65F2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DE1F1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B4B6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67D7E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D18E15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44901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57F794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C1B7F7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B585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390B1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6BA3D5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7915F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3A4F5D04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456E3761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304F6E30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843430">
              <w:rPr>
                <w:sz w:val="16"/>
                <w:szCs w:val="16"/>
              </w:rPr>
              <w:t>Olza</w:t>
            </w:r>
            <w:proofErr w:type="spellEnd"/>
            <w:r w:rsidRPr="00843430">
              <w:rPr>
                <w:sz w:val="16"/>
                <w:szCs w:val="16"/>
              </w:rPr>
              <w:t xml:space="preserve"> et al. 2018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242FB2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EA91D1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8CD0D9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D8F095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366EE6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ED4D96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6A54B8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E4ECD8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02FDEA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77D9D5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90AB37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A934B9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FC7F9F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5CE045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B8AA9D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1A1BA2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46E399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A31E4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3CD893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F170E9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2298062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D32038E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2BF273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08F32B80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B0309B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456F18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Patterson et al. 2019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C3BBD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09217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54775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74150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57C37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F2E48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36EF2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0B32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64F9C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CF9D7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D7B0A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FA2EC" w14:textId="77777777" w:rsidR="00192A4C" w:rsidRPr="007C1EAA" w:rsidRDefault="00192A4C" w:rsidP="005D30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2696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3A056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EF5B0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83DE0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8AA9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696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E682E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39D74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03969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B48DEB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B56EC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678C4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7C69C9" w14:textId="77777777" w:rsidR="00192A4C" w:rsidRPr="00843430" w:rsidRDefault="00192A4C" w:rsidP="005D305A">
            <w:pPr>
              <w:spacing w:line="240" w:lineRule="auto"/>
              <w:jc w:val="center"/>
            </w:pPr>
            <w:r w:rsidRPr="00B266C8">
              <w:t>•</w:t>
            </w:r>
          </w:p>
        </w:tc>
      </w:tr>
      <w:tr w:rsidR="00192A4C" w:rsidRPr="00843430" w14:paraId="1FAD0F98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73D87B0E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52F5B2B5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Puia, 2013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6D5B5E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FAF305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EDE248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B2C9F0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9DE4BD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00FCDF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95D87A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0CF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429BC0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01E3DE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0CF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339314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6F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1423C49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6F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3B3981E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6F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838C1A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6F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46AC60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6F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F3B5BD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33E755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0CF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E291DB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A66DB4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6F67FF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9990745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3EB8AD4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DDCFE2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20FB55A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</w:tr>
      <w:tr w:rsidR="00192A4C" w:rsidRPr="00843430" w14:paraId="3CB0AC45" w14:textId="77777777" w:rsidTr="005D305A">
        <w:trPr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3C0226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2B5408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Sands et al. 2023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4383C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23776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9A6C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6F144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68C8C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C030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3C804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11023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90136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458BE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4A77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6A0AF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33E4E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E026D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3FBCA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365BAB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677DB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4EEA7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84A86C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3E1A1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7AC80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599ED3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2EC10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78A75781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60CDB4C5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4E9CE460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843430">
              <w:rPr>
                <w:sz w:val="16"/>
                <w:szCs w:val="16"/>
              </w:rPr>
              <w:t>Shakibazadeh</w:t>
            </w:r>
            <w:proofErr w:type="spellEnd"/>
            <w:r w:rsidRPr="00843430">
              <w:rPr>
                <w:sz w:val="16"/>
                <w:szCs w:val="16"/>
              </w:rPr>
              <w:t xml:space="preserve"> et al. 2018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3F2058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6CBC16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1C825E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663B8D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AB6A50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BE5319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2AB5A7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2BAA2C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D03AFC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17BD01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5EBF2C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7CD9B1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5C31F7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99BD45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A2E67A6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14B14D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86A2A4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BE5DBC2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C2C911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4C81E9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5C4B4A6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F71EAF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050039C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345D93A1" w14:textId="77777777" w:rsidTr="005D305A">
        <w:trPr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D4D5EA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1F5B21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Shorey and Wong, 2022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F7FB1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69B11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BBE7F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BDFCE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9C7A3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098EA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B3AF5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5A2EF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C8807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F51AB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DBA6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B449C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7DFFC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CB260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7EB59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A531A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22EB15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A147F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539A1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4A39E5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9BD71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9853F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DA222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107C2E2A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04F55066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521A026A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Thomson et al. 2019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ADB808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1DEF46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1536EE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8D1AEE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F30268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5436CAD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6ACFBF2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54A374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B365EE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FE396C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91C992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92D2C5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50BBD8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E72EAD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9A80B2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EC1ABB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6E57AA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CA0079B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250871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65B8FF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71AFC8C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FB77640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3C407959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7F2768A9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03CB24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94DB4D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Van der Gucht and Lewis, 2015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ADEDC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884FE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6E0B8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BC7C3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F69C87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DFD09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53149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4AB55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1C5A98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CC60B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A6609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D41EC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AC97D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B23F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AFD8C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1B4107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9A6602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84AF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70E9AD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C18D0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4C370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91B67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CD4046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46AB3BD0" w14:textId="77777777" w:rsidTr="005D305A">
        <w:trPr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5E7142E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</w:tcPr>
          <w:p w14:paraId="2CFDFB0F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Watson et al. 2020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69539D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5D8498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5891C1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806FDE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F47BAE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DD9C89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6F059A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DAC9350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09C6C0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6BEA48FF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5FF5EC4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00E35010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B83148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EB7916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435111C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8234DFE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D73CF2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EE0039B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72F740B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127AFD4F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DADAD" w:themeFill="background2" w:themeFillShade="BF"/>
            <w:vAlign w:val="center"/>
          </w:tcPr>
          <w:p w14:paraId="13547C2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2B2C4781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ADAD" w:themeFill="background2" w:themeFillShade="BF"/>
            <w:vAlign w:val="center"/>
          </w:tcPr>
          <w:p w14:paraId="5CBFD71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  <w:tr w:rsidR="00192A4C" w:rsidRPr="00843430" w14:paraId="39D71718" w14:textId="77777777" w:rsidTr="005D305A">
        <w:trPr>
          <w:gridAfter w:val="1"/>
          <w:wAfter w:w="83" w:type="dxa"/>
          <w:jc w:val="center"/>
        </w:trPr>
        <w:tc>
          <w:tcPr>
            <w:tcW w:w="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2265B7" w14:textId="77777777" w:rsidR="00192A4C" w:rsidRPr="00843430" w:rsidRDefault="00192A4C" w:rsidP="005D305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843430"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A4FE6F" w14:textId="77777777" w:rsidR="00192A4C" w:rsidRPr="00843430" w:rsidRDefault="00192A4C" w:rsidP="005D305A">
            <w:pPr>
              <w:spacing w:line="240" w:lineRule="auto"/>
              <w:rPr>
                <w:sz w:val="16"/>
                <w:szCs w:val="16"/>
              </w:rPr>
            </w:pPr>
            <w:r w:rsidRPr="00843430">
              <w:rPr>
                <w:sz w:val="16"/>
                <w:szCs w:val="16"/>
              </w:rPr>
              <w:t>Wigert et al. 2020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C1EA2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4191F1" w14:textId="77777777" w:rsidR="00192A4C" w:rsidRPr="007C1EAA" w:rsidRDefault="00192A4C" w:rsidP="005D30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88C35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BA8C96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B0483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CFF54B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0233BC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8785F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2A55CE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2A7EDA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5141D1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56D9D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F03B63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2331D5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3BB5A9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B4E2D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6F5921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BB069B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F923F3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E51198" w14:textId="77777777" w:rsidR="00192A4C" w:rsidRPr="00B266C8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66C8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5E0D8D9" w14:textId="77777777" w:rsidR="00192A4C" w:rsidRPr="00843430" w:rsidRDefault="00192A4C" w:rsidP="005D30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BD47F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43F9E8" w14:textId="77777777" w:rsidR="00192A4C" w:rsidRPr="00843430" w:rsidRDefault="00192A4C" w:rsidP="005D305A">
            <w:pPr>
              <w:spacing w:line="240" w:lineRule="auto"/>
              <w:jc w:val="center"/>
            </w:pPr>
            <w:r w:rsidRPr="00843430">
              <w:rPr>
                <w:rFonts w:ascii="Times New Roman" w:eastAsia="Times New Roman" w:hAnsi="Times New Roman" w:cs="Times New Roman"/>
              </w:rPr>
              <w:t>•</w:t>
            </w:r>
          </w:p>
        </w:tc>
      </w:tr>
    </w:tbl>
    <w:p w14:paraId="0B9DB715" w14:textId="77777777" w:rsidR="00192A4C" w:rsidRDefault="00192A4C" w:rsidP="00192A4C">
      <w:pPr>
        <w:spacing w:before="240" w:after="120" w:line="276" w:lineRule="auto"/>
        <w:ind w:left="142" w:right="91"/>
        <w:rPr>
          <w:sz w:val="16"/>
          <w:szCs w:val="16"/>
        </w:rPr>
      </w:pPr>
      <w:r w:rsidRPr="00115E4C">
        <w:rPr>
          <w:i/>
          <w:sz w:val="16"/>
          <w:szCs w:val="16"/>
        </w:rPr>
        <w:t>Note</w:t>
      </w:r>
      <w:r w:rsidRPr="00115E4C">
        <w:rPr>
          <w:sz w:val="16"/>
          <w:szCs w:val="16"/>
        </w:rPr>
        <w:t>s. (•), ENTREQ item was reported by the corresponding article; (-) not stated or not applicable.</w:t>
      </w:r>
      <w:r>
        <w:rPr>
          <w:sz w:val="16"/>
          <w:szCs w:val="16"/>
        </w:rPr>
        <w:t xml:space="preserve"> </w:t>
      </w:r>
      <w:r w:rsidRPr="00115E4C">
        <w:rPr>
          <w:sz w:val="16"/>
          <w:szCs w:val="16"/>
        </w:rPr>
        <w:t>UNK: Unknown shows that Figure 1 which was related to these items was not available</w:t>
      </w:r>
      <w:r>
        <w:rPr>
          <w:sz w:val="16"/>
          <w:szCs w:val="16"/>
        </w:rPr>
        <w:t>; *Watson et al. is a scoping review and therefore did not appraise the quality of the reviewed studies</w:t>
      </w:r>
      <w:r w:rsidRPr="00115E4C">
        <w:rPr>
          <w:sz w:val="16"/>
          <w:szCs w:val="16"/>
        </w:rPr>
        <w:t xml:space="preserve">. </w:t>
      </w:r>
    </w:p>
    <w:p w14:paraId="6E4DD3D7" w14:textId="5B0778AF" w:rsidR="00573BE9" w:rsidRPr="00192A4C" w:rsidRDefault="00192A4C" w:rsidP="00192A4C">
      <w:pPr>
        <w:spacing w:after="0" w:line="276" w:lineRule="auto"/>
        <w:ind w:left="142" w:right="91"/>
        <w:rPr>
          <w:b/>
        </w:rPr>
      </w:pPr>
      <w:r>
        <w:rPr>
          <w:sz w:val="16"/>
          <w:szCs w:val="16"/>
        </w:rPr>
        <w:t>The l</w:t>
      </w:r>
      <w:r w:rsidRPr="00115E4C">
        <w:rPr>
          <w:sz w:val="16"/>
          <w:szCs w:val="16"/>
        </w:rPr>
        <w:t xml:space="preserve">ast two </w:t>
      </w:r>
      <w:r>
        <w:rPr>
          <w:sz w:val="16"/>
          <w:szCs w:val="16"/>
        </w:rPr>
        <w:t>columns</w:t>
      </w:r>
      <w:r w:rsidRPr="00115E4C">
        <w:rPr>
          <w:sz w:val="16"/>
          <w:szCs w:val="16"/>
        </w:rPr>
        <w:t xml:space="preserve"> </w:t>
      </w:r>
      <w:r>
        <w:rPr>
          <w:sz w:val="16"/>
          <w:szCs w:val="16"/>
        </w:rPr>
        <w:t>are not part of the ENTREQ items, they were added for the current review</w:t>
      </w:r>
      <w:r w:rsidRPr="0079125A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and therefore are </w:t>
      </w:r>
      <w:r w:rsidRPr="00115E4C">
        <w:rPr>
          <w:sz w:val="16"/>
          <w:szCs w:val="16"/>
        </w:rPr>
        <w:t xml:space="preserve">separated </w:t>
      </w:r>
      <w:r>
        <w:rPr>
          <w:sz w:val="16"/>
          <w:szCs w:val="16"/>
        </w:rPr>
        <w:t>with a</w:t>
      </w:r>
      <w:r w:rsidRPr="00115E4C">
        <w:rPr>
          <w:sz w:val="16"/>
          <w:szCs w:val="16"/>
        </w:rPr>
        <w:t xml:space="preserve"> thicker vertical line</w:t>
      </w:r>
      <w:r>
        <w:rPr>
          <w:sz w:val="16"/>
          <w:szCs w:val="16"/>
        </w:rPr>
        <w:t xml:space="preserve">. They </w:t>
      </w:r>
      <w:r w:rsidRPr="00115E4C">
        <w:rPr>
          <w:sz w:val="16"/>
          <w:szCs w:val="16"/>
        </w:rPr>
        <w:t xml:space="preserve">relate to </w:t>
      </w:r>
      <w:r>
        <w:rPr>
          <w:sz w:val="16"/>
          <w:szCs w:val="16"/>
        </w:rPr>
        <w:t xml:space="preserve">the </w:t>
      </w:r>
      <w:r w:rsidRPr="00115E4C">
        <w:rPr>
          <w:sz w:val="16"/>
          <w:szCs w:val="16"/>
        </w:rPr>
        <w:t xml:space="preserve">use of any pre-registration procedure and </w:t>
      </w:r>
      <w:r>
        <w:rPr>
          <w:sz w:val="16"/>
          <w:szCs w:val="16"/>
        </w:rPr>
        <w:t xml:space="preserve">the </w:t>
      </w:r>
      <w:r w:rsidRPr="00115E4C">
        <w:rPr>
          <w:sz w:val="16"/>
          <w:szCs w:val="16"/>
        </w:rPr>
        <w:t xml:space="preserve">use of </w:t>
      </w:r>
      <w:proofErr w:type="gramStart"/>
      <w:r w:rsidRPr="00115E4C">
        <w:rPr>
          <w:sz w:val="16"/>
          <w:szCs w:val="16"/>
        </w:rPr>
        <w:t>PRISMA</w:t>
      </w:r>
      <w:proofErr w:type="gramEnd"/>
      <w:r w:rsidRPr="00115E4C">
        <w:rPr>
          <w:sz w:val="16"/>
          <w:szCs w:val="16"/>
        </w:rPr>
        <w:t xml:space="preserve"> or any flowchart </w:t>
      </w:r>
      <w:r>
        <w:rPr>
          <w:sz w:val="16"/>
          <w:szCs w:val="16"/>
        </w:rPr>
        <w:t xml:space="preserve">toe </w:t>
      </w:r>
      <w:r w:rsidRPr="00115E4C">
        <w:rPr>
          <w:sz w:val="16"/>
          <w:szCs w:val="16"/>
        </w:rPr>
        <w:t>describ</w:t>
      </w:r>
      <w:r>
        <w:rPr>
          <w:sz w:val="16"/>
          <w:szCs w:val="16"/>
        </w:rPr>
        <w:t>e</w:t>
      </w:r>
      <w:r w:rsidRPr="00115E4C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the </w:t>
      </w:r>
      <w:r w:rsidRPr="00115E4C">
        <w:rPr>
          <w:sz w:val="16"/>
          <w:szCs w:val="16"/>
        </w:rPr>
        <w:t xml:space="preserve">search and screening results. </w:t>
      </w:r>
    </w:p>
    <w:sectPr w:rsidR="00573BE9" w:rsidRPr="00192A4C" w:rsidSect="004E62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431C08"/>
    <w:multiLevelType w:val="multilevel"/>
    <w:tmpl w:val="4E5E01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E072584"/>
    <w:multiLevelType w:val="multilevel"/>
    <w:tmpl w:val="DEFAA5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178021A"/>
    <w:multiLevelType w:val="multilevel"/>
    <w:tmpl w:val="76BC654E"/>
    <w:lvl w:ilvl="0">
      <w:start w:val="1"/>
      <w:numFmt w:val="decimal"/>
      <w:lvlText w:val="(%1)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1A7213D"/>
    <w:multiLevelType w:val="multilevel"/>
    <w:tmpl w:val="B17690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538092">
    <w:abstractNumId w:val="3"/>
  </w:num>
  <w:num w:numId="2" w16cid:durableId="1825702960">
    <w:abstractNumId w:val="1"/>
  </w:num>
  <w:num w:numId="3" w16cid:durableId="720136966">
    <w:abstractNumId w:val="0"/>
  </w:num>
  <w:num w:numId="4" w16cid:durableId="14004397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4C"/>
    <w:rsid w:val="00192A4C"/>
    <w:rsid w:val="00372729"/>
    <w:rsid w:val="004E62FE"/>
    <w:rsid w:val="00573BE9"/>
    <w:rsid w:val="00B70000"/>
    <w:rsid w:val="00C074BD"/>
    <w:rsid w:val="00CC199B"/>
    <w:rsid w:val="00E00BA4"/>
    <w:rsid w:val="00EF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B331B"/>
  <w15:chartTrackingRefBased/>
  <w15:docId w15:val="{727316F1-7B7F-4E6B-B7FE-EF66C7623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2A4C"/>
    <w:pPr>
      <w:spacing w:line="48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2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2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192A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192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192A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192A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2A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2A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2A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2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2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192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rsid w:val="00192A4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rsid w:val="00192A4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rsid w:val="00192A4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2A4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2A4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2A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192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192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qFormat/>
    <w:rsid w:val="00192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192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92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92A4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92A4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92A4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2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2A4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92A4C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192A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A4C"/>
    <w:rPr>
      <w:rFonts w:ascii="Arial" w:eastAsia="Arial" w:hAnsi="Arial" w:cs="Arial"/>
      <w:kern w:val="0"/>
      <w:sz w:val="24"/>
      <w:szCs w:val="24"/>
      <w:lang w:val="en-IE" w:bidi="he-IL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92A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A4C"/>
    <w:rPr>
      <w:rFonts w:ascii="Arial" w:eastAsia="Arial" w:hAnsi="Arial" w:cs="Arial"/>
      <w:kern w:val="0"/>
      <w:sz w:val="24"/>
      <w:szCs w:val="24"/>
      <w:lang w:val="en-IE" w:bidi="he-IL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2A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2A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2A4C"/>
    <w:rPr>
      <w:rFonts w:ascii="Arial" w:eastAsia="Arial" w:hAnsi="Arial" w:cs="Arial"/>
      <w:kern w:val="0"/>
      <w:sz w:val="20"/>
      <w:szCs w:val="20"/>
      <w:lang w:val="en-IE" w:bidi="he-IL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2A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2A4C"/>
    <w:rPr>
      <w:rFonts w:ascii="Arial" w:eastAsia="Arial" w:hAnsi="Arial" w:cs="Arial"/>
      <w:b/>
      <w:bCs/>
      <w:kern w:val="0"/>
      <w:sz w:val="20"/>
      <w:szCs w:val="20"/>
      <w:lang w:val="en-IE" w:bidi="he-IL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2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2A4C"/>
    <w:rPr>
      <w:rFonts w:ascii="Segoe UI" w:eastAsia="Arial" w:hAnsi="Segoe UI" w:cs="Segoe UI"/>
      <w:kern w:val="0"/>
      <w:sz w:val="18"/>
      <w:szCs w:val="18"/>
      <w:lang w:val="en-IE" w:bidi="he-IL"/>
      <w14:ligatures w14:val="none"/>
    </w:rPr>
  </w:style>
  <w:style w:type="paragraph" w:styleId="StandardWeb">
    <w:name w:val="Normal (Web)"/>
    <w:basedOn w:val="Standard"/>
    <w:uiPriority w:val="99"/>
    <w:unhideWhenUsed/>
    <w:rsid w:val="00192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192A4C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192A4C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GB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39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GB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Standard"/>
    <w:next w:val="Standard"/>
    <w:rsid w:val="00192A4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lang w:val="en-CA" w:eastAsia="en-CA"/>
    </w:rPr>
  </w:style>
  <w:style w:type="numbering" w:customStyle="1" w:styleId="NoList1">
    <w:name w:val="No List1"/>
    <w:next w:val="KeineListe"/>
    <w:uiPriority w:val="99"/>
    <w:semiHidden/>
    <w:unhideWhenUsed/>
    <w:rsid w:val="00192A4C"/>
  </w:style>
  <w:style w:type="paragraph" w:styleId="berarbeitung">
    <w:name w:val="Revision"/>
    <w:hidden/>
    <w:uiPriority w:val="99"/>
    <w:semiHidden/>
    <w:rsid w:val="00192A4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 w:bidi="he-IL"/>
      <w14:ligatures w14:val="none"/>
    </w:rPr>
  </w:style>
  <w:style w:type="table" w:customStyle="1" w:styleId="8">
    <w:name w:val="8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</w:tblPr>
  </w:style>
  <w:style w:type="table" w:customStyle="1" w:styleId="7">
    <w:name w:val="7"/>
    <w:basedOn w:val="NormaleTabelle"/>
    <w:rsid w:val="00192A4C"/>
    <w:pPr>
      <w:spacing w:line="48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6">
    <w:name w:val="6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</w:tbl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92A4C"/>
    <w:rPr>
      <w:color w:val="605E5C"/>
      <w:shd w:val="clear" w:color="auto" w:fill="E1DFDD"/>
    </w:rPr>
  </w:style>
  <w:style w:type="paragraph" w:customStyle="1" w:styleId="Default">
    <w:name w:val="Default"/>
    <w:rsid w:val="00192A4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 w:bidi="he-IL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192A4C"/>
    <w:rPr>
      <w:color w:val="96607D" w:themeColor="followedHyperlink"/>
      <w:u w:val="single"/>
    </w:rPr>
  </w:style>
  <w:style w:type="character" w:customStyle="1" w:styleId="identifier">
    <w:name w:val="identifier"/>
    <w:basedOn w:val="Absatz-Standardschriftart"/>
    <w:rsid w:val="00192A4C"/>
  </w:style>
  <w:style w:type="character" w:customStyle="1" w:styleId="id-label">
    <w:name w:val="id-label"/>
    <w:basedOn w:val="Absatz-Standardschriftart"/>
    <w:rsid w:val="00192A4C"/>
  </w:style>
  <w:style w:type="paragraph" w:customStyle="1" w:styleId="xxxmsonormal">
    <w:name w:val="x_xxmsonormal"/>
    <w:basedOn w:val="Standard"/>
    <w:rsid w:val="00192A4C"/>
    <w:pPr>
      <w:spacing w:after="0" w:line="240" w:lineRule="auto"/>
    </w:pPr>
    <w:rPr>
      <w:rFonts w:ascii="Times New Roman" w:eastAsiaTheme="minorHAnsi" w:hAnsi="Times New Roman" w:cs="Times New Roman"/>
      <w:lang w:val="en-US"/>
    </w:rPr>
  </w:style>
  <w:style w:type="table" w:customStyle="1" w:styleId="5">
    <w:name w:val="5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4">
    <w:name w:val="4"/>
    <w:basedOn w:val="NormaleTabelle"/>
    <w:rsid w:val="00192A4C"/>
    <w:pPr>
      <w:spacing w:line="48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3">
    <w:name w:val="3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2">
    <w:name w:val="2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1">
    <w:name w:val="1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paragraph" w:customStyle="1" w:styleId="EndNoteBibliographyTitle">
    <w:name w:val="EndNote Bibliography Title"/>
    <w:basedOn w:val="Standard"/>
    <w:link w:val="EndNoteBibliographyTitleChar"/>
    <w:rsid w:val="00192A4C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92A4C"/>
    <w:rPr>
      <w:rFonts w:ascii="Calibri Light" w:eastAsia="Arial" w:hAnsi="Calibri Light" w:cs="Calibri Light"/>
      <w:noProof/>
      <w:kern w:val="0"/>
      <w:sz w:val="26"/>
      <w:szCs w:val="24"/>
      <w:lang w:val="en-US" w:bidi="he-IL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192A4C"/>
    <w:pPr>
      <w:spacing w:line="240" w:lineRule="auto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92A4C"/>
    <w:rPr>
      <w:rFonts w:ascii="Calibri Light" w:eastAsia="Arial" w:hAnsi="Calibri Light" w:cs="Calibri Light"/>
      <w:noProof/>
      <w:kern w:val="0"/>
      <w:sz w:val="26"/>
      <w:szCs w:val="24"/>
      <w:lang w:val="en-US" w:bidi="he-IL"/>
      <w14:ligatures w14:val="none"/>
    </w:rPr>
  </w:style>
  <w:style w:type="table" w:customStyle="1" w:styleId="TableGrid2">
    <w:name w:val="Table Grid2"/>
    <w:basedOn w:val="NormaleTabelle"/>
    <w:next w:val="Tabellenraster"/>
    <w:uiPriority w:val="39"/>
    <w:rsid w:val="00192A4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192A4C"/>
    <w:rPr>
      <w:color w:val="605E5C"/>
      <w:shd w:val="clear" w:color="auto" w:fill="E1DFDD"/>
    </w:rPr>
  </w:style>
  <w:style w:type="numbering" w:customStyle="1" w:styleId="KeineListe1">
    <w:name w:val="Keine Liste1"/>
    <w:next w:val="KeineListe"/>
    <w:uiPriority w:val="99"/>
    <w:semiHidden/>
    <w:unhideWhenUsed/>
    <w:rsid w:val="00192A4C"/>
  </w:style>
  <w:style w:type="table" w:customStyle="1" w:styleId="Tabellenraster1">
    <w:name w:val="Tabellenraster1"/>
    <w:basedOn w:val="NormaleTabelle"/>
    <w:next w:val="Tabellenraster"/>
    <w:uiPriority w:val="39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GB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39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GB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KeineListe"/>
    <w:uiPriority w:val="99"/>
    <w:semiHidden/>
    <w:unhideWhenUsed/>
    <w:rsid w:val="00192A4C"/>
  </w:style>
  <w:style w:type="table" w:customStyle="1" w:styleId="81">
    <w:name w:val="81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</w:tblPr>
  </w:style>
  <w:style w:type="table" w:customStyle="1" w:styleId="71">
    <w:name w:val="71"/>
    <w:basedOn w:val="NormaleTabelle"/>
    <w:rsid w:val="00192A4C"/>
    <w:pPr>
      <w:spacing w:line="48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61">
    <w:name w:val="61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</w:tblPr>
  </w:style>
  <w:style w:type="table" w:customStyle="1" w:styleId="51">
    <w:name w:val="51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41">
    <w:name w:val="41"/>
    <w:basedOn w:val="NormaleTabelle"/>
    <w:rsid w:val="00192A4C"/>
    <w:pPr>
      <w:spacing w:line="48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31">
    <w:name w:val="31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21">
    <w:name w:val="21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11">
    <w:name w:val="11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table" w:customStyle="1" w:styleId="TableGrid21">
    <w:name w:val="Table Grid21"/>
    <w:basedOn w:val="NormaleTabelle"/>
    <w:next w:val="Tabellenraster"/>
    <w:uiPriority w:val="39"/>
    <w:rsid w:val="00192A4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12"/>
    <w:basedOn w:val="NormaleTabelle"/>
    <w:rsid w:val="00192A4C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IE" w:bidi="he-IL"/>
      <w14:ligatures w14:val="none"/>
    </w:rPr>
    <w:tblPr>
      <w:tblStyleRowBandSize w:val="1"/>
      <w:tblStyleColBandSize w:val="1"/>
      <w:tblCellMar>
        <w:left w:w="45" w:type="dxa"/>
        <w:right w:w="45" w:type="dxa"/>
      </w:tblCellMar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192A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1</Words>
  <Characters>4294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mer, Claudia</dc:creator>
  <cp:keywords/>
  <dc:description/>
  <cp:lastModifiedBy>Limmer, Claudia</cp:lastModifiedBy>
  <cp:revision>2</cp:revision>
  <dcterms:created xsi:type="dcterms:W3CDTF">2024-03-13T10:38:00Z</dcterms:created>
  <dcterms:modified xsi:type="dcterms:W3CDTF">2024-03-1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3-13T10:39:2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c6cac8d-ab61-47b3-8209-4df2e46aefbc</vt:lpwstr>
  </property>
  <property fmtid="{D5CDD505-2E9C-101B-9397-08002B2CF9AE}" pid="7" name="MSIP_Label_defa4170-0d19-0005-0004-bc88714345d2_ActionId">
    <vt:lpwstr>027fd95c-b305-46ca-91e3-a0a33efbe3db</vt:lpwstr>
  </property>
  <property fmtid="{D5CDD505-2E9C-101B-9397-08002B2CF9AE}" pid="8" name="MSIP_Label_defa4170-0d19-0005-0004-bc88714345d2_ContentBits">
    <vt:lpwstr>0</vt:lpwstr>
  </property>
</Properties>
</file>